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AFF217" w14:textId="77777777" w:rsidR="00036330" w:rsidRPr="00CA6C85" w:rsidRDefault="00036330" w:rsidP="00036330">
      <w:r w:rsidRPr="00CA6C85">
        <w:rPr>
          <w:rFonts w:hint="eastAsia"/>
        </w:rPr>
        <w:t xml:space="preserve">Supplement </w:t>
      </w:r>
      <w:r w:rsidRPr="00CA6C85">
        <w:t>Table 1</w:t>
      </w:r>
      <w:r w:rsidRPr="00CA6C85">
        <w:rPr>
          <w:rFonts w:hint="eastAsia"/>
        </w:rPr>
        <w:t xml:space="preserve">. </w:t>
      </w:r>
      <w:r w:rsidRPr="00CA6C85">
        <w:t>Primer used for Reverse transcription PCR</w:t>
      </w:r>
    </w:p>
    <w:tbl>
      <w:tblPr>
        <w:tblStyle w:val="af2"/>
        <w:tblpPr w:leftFromText="180" w:rightFromText="180" w:vertAnchor="text" w:horzAnchor="page" w:tblpX="2035" w:tblpY="236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234"/>
        <w:gridCol w:w="2654"/>
        <w:gridCol w:w="2730"/>
        <w:gridCol w:w="970"/>
        <w:gridCol w:w="934"/>
      </w:tblGrid>
      <w:tr w:rsidR="00036330" w:rsidRPr="00CA6C85" w14:paraId="0BA09B63" w14:textId="77777777" w:rsidTr="00324260">
        <w:tc>
          <w:tcPr>
            <w:tcW w:w="12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05E74D5A" w14:textId="77777777" w:rsidR="00036330" w:rsidRPr="00CA6C85" w:rsidRDefault="00036330" w:rsidP="00324260">
            <w:pPr>
              <w:rPr>
                <w:color w:val="000000"/>
              </w:rPr>
            </w:pPr>
            <w:r w:rsidRPr="00CA6C85">
              <w:rPr>
                <w:rStyle w:val="af3"/>
                <w:rFonts w:eastAsia="Segoe UI"/>
                <w:bCs/>
                <w:color w:val="001846"/>
              </w:rPr>
              <w:t>Gene</w:t>
            </w:r>
          </w:p>
        </w:tc>
        <w:tc>
          <w:tcPr>
            <w:tcW w:w="265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58F25E1" w14:textId="77777777" w:rsidR="00036330" w:rsidRPr="00CA6C85" w:rsidRDefault="00036330" w:rsidP="00324260">
            <w:pPr>
              <w:rPr>
                <w:color w:val="000000"/>
              </w:rPr>
            </w:pPr>
            <w:r w:rsidRPr="00CA6C85">
              <w:rPr>
                <w:rStyle w:val="af3"/>
                <w:rFonts w:eastAsia="Segoe UI"/>
                <w:bCs/>
                <w:color w:val="001846"/>
              </w:rPr>
              <w:t xml:space="preserve">Forward </w:t>
            </w:r>
            <w:r w:rsidRPr="00CA6C85">
              <w:rPr>
                <w:rStyle w:val="af3"/>
                <w:bCs/>
                <w:color w:val="001846"/>
              </w:rPr>
              <w:t>p</w:t>
            </w:r>
            <w:r w:rsidRPr="00CA6C85">
              <w:rPr>
                <w:rStyle w:val="af3"/>
                <w:rFonts w:eastAsia="Segoe UI"/>
                <w:bCs/>
                <w:color w:val="001846"/>
              </w:rPr>
              <w:t>rimer</w:t>
            </w:r>
            <w:r w:rsidRPr="00CA6C85">
              <w:rPr>
                <w:rStyle w:val="af3"/>
                <w:rFonts w:hint="eastAsia"/>
                <w:bCs/>
                <w:color w:val="001846"/>
              </w:rPr>
              <w:t xml:space="preserve"> </w:t>
            </w:r>
            <w:r w:rsidRPr="00CA6C85">
              <w:rPr>
                <w:rStyle w:val="af3"/>
                <w:bCs/>
                <w:color w:val="001846"/>
              </w:rPr>
              <w:t>(5’-3’)</w:t>
            </w:r>
          </w:p>
        </w:tc>
        <w:tc>
          <w:tcPr>
            <w:tcW w:w="27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FACD459" w14:textId="77777777" w:rsidR="00036330" w:rsidRPr="00CA6C85" w:rsidRDefault="00036330" w:rsidP="00324260">
            <w:pPr>
              <w:rPr>
                <w:color w:val="000000"/>
              </w:rPr>
            </w:pPr>
            <w:r w:rsidRPr="00CA6C85">
              <w:rPr>
                <w:rStyle w:val="af3"/>
                <w:rFonts w:eastAsia="Segoe UI"/>
                <w:bCs/>
                <w:color w:val="001846"/>
              </w:rPr>
              <w:t xml:space="preserve">Reverse </w:t>
            </w:r>
            <w:r w:rsidRPr="00CA6C85">
              <w:rPr>
                <w:rStyle w:val="af3"/>
                <w:bCs/>
                <w:color w:val="001846"/>
              </w:rPr>
              <w:t>p</w:t>
            </w:r>
            <w:r w:rsidRPr="00CA6C85">
              <w:rPr>
                <w:rStyle w:val="af3"/>
                <w:rFonts w:eastAsia="Segoe UI"/>
                <w:bCs/>
                <w:color w:val="001846"/>
              </w:rPr>
              <w:t>rimer</w:t>
            </w:r>
            <w:r w:rsidRPr="00CA6C85">
              <w:rPr>
                <w:rStyle w:val="af3"/>
                <w:rFonts w:hint="eastAsia"/>
                <w:bCs/>
                <w:color w:val="001846"/>
              </w:rPr>
              <w:t xml:space="preserve"> </w:t>
            </w:r>
            <w:r w:rsidRPr="00CA6C85">
              <w:rPr>
                <w:rStyle w:val="af3"/>
                <w:bCs/>
                <w:color w:val="001846"/>
              </w:rPr>
              <w:t>(3’-5’)</w:t>
            </w:r>
          </w:p>
        </w:tc>
        <w:tc>
          <w:tcPr>
            <w:tcW w:w="9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45B293C" w14:textId="77777777" w:rsidR="00036330" w:rsidRPr="00CA6C85" w:rsidRDefault="00036330" w:rsidP="00324260">
            <w:pPr>
              <w:rPr>
                <w:color w:val="000000"/>
              </w:rPr>
            </w:pPr>
            <w:r w:rsidRPr="00CA6C85">
              <w:rPr>
                <w:rStyle w:val="af3"/>
                <w:rFonts w:eastAsia="Segoe UI"/>
                <w:bCs/>
                <w:color w:val="001846"/>
              </w:rPr>
              <w:t xml:space="preserve">Accession </w:t>
            </w:r>
            <w:r w:rsidRPr="00CA6C85">
              <w:rPr>
                <w:rStyle w:val="af3"/>
                <w:bCs/>
                <w:color w:val="001846"/>
              </w:rPr>
              <w:t>no.</w:t>
            </w:r>
          </w:p>
        </w:tc>
        <w:tc>
          <w:tcPr>
            <w:tcW w:w="9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849A08B" w14:textId="77777777" w:rsidR="00036330" w:rsidRPr="00CA6C85" w:rsidRDefault="00036330" w:rsidP="00324260">
            <w:proofErr w:type="gramStart"/>
            <w:r w:rsidRPr="00CA6C85">
              <w:t>Tm(</w:t>
            </w:r>
            <w:proofErr w:type="gramEnd"/>
            <w:r w:rsidRPr="00CA6C85">
              <w:t>℃)</w:t>
            </w:r>
          </w:p>
        </w:tc>
      </w:tr>
      <w:tr w:rsidR="00036330" w:rsidRPr="00CA6C85" w14:paraId="41BCA59D" w14:textId="77777777" w:rsidTr="00324260">
        <w:trPr>
          <w:trHeight w:val="617"/>
        </w:trPr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B75E2DB" w14:textId="77777777" w:rsidR="00036330" w:rsidRPr="00CA6C85" w:rsidRDefault="00036330" w:rsidP="00324260">
            <w:r w:rsidRPr="00CA6C85">
              <w:rPr>
                <w:lang w:bidi="ar"/>
              </w:rPr>
              <w:t>GJA1</w:t>
            </w:r>
          </w:p>
        </w:tc>
        <w:tc>
          <w:tcPr>
            <w:tcW w:w="26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48CC6BF" w14:textId="77777777" w:rsidR="00036330" w:rsidRPr="00CA6C85" w:rsidRDefault="00036330" w:rsidP="00324260">
            <w:r w:rsidRPr="00CA6C85">
              <w:rPr>
                <w:lang w:bidi="ar"/>
              </w:rPr>
              <w:t>TCTTCATGCTGGTGGTGTCC</w:t>
            </w:r>
          </w:p>
        </w:tc>
        <w:tc>
          <w:tcPr>
            <w:tcW w:w="27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7B16967" w14:textId="77777777" w:rsidR="00036330" w:rsidRPr="00CA6C85" w:rsidRDefault="00036330" w:rsidP="00324260">
            <w:r w:rsidRPr="00CA6C85">
              <w:rPr>
                <w:lang w:bidi="ar"/>
              </w:rPr>
              <w:t>ACCACTGGTCGCATGGTAAG</w:t>
            </w: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C2549FE" w14:textId="77777777" w:rsidR="00036330" w:rsidRPr="00CA6C85" w:rsidRDefault="00036330" w:rsidP="00324260">
            <w:pPr>
              <w:rPr>
                <w:color w:val="000000"/>
              </w:rPr>
            </w:pPr>
            <w:r w:rsidRPr="00CA6C85">
              <w:t>NM_000165.5</w:t>
            </w:r>
          </w:p>
        </w:tc>
        <w:tc>
          <w:tcPr>
            <w:tcW w:w="9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D946A3D" w14:textId="77777777" w:rsidR="00036330" w:rsidRPr="00CA6C85" w:rsidRDefault="00036330" w:rsidP="00324260">
            <w:r w:rsidRPr="00CA6C85">
              <w:t>60</w:t>
            </w:r>
          </w:p>
        </w:tc>
      </w:tr>
      <w:tr w:rsidR="00036330" w:rsidRPr="00CA6C85" w14:paraId="625298B0" w14:textId="77777777" w:rsidTr="00324260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A50D2" w14:textId="77777777" w:rsidR="00036330" w:rsidRPr="00CA6C85" w:rsidRDefault="00036330" w:rsidP="00324260">
            <w:r w:rsidRPr="00CA6C85">
              <w:rPr>
                <w:lang w:bidi="ar"/>
              </w:rPr>
              <w:t>TJP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B91DB" w14:textId="77777777" w:rsidR="00036330" w:rsidRPr="00CA6C85" w:rsidRDefault="00036330" w:rsidP="00324260">
            <w:r w:rsidRPr="00CA6C85">
              <w:rPr>
                <w:lang w:bidi="ar"/>
              </w:rPr>
              <w:t>TAACAGAAGGAGTGAGAAGATTTG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76B48" w14:textId="77777777" w:rsidR="00036330" w:rsidRPr="00CA6C85" w:rsidRDefault="00036330" w:rsidP="00324260">
            <w:r w:rsidRPr="00CA6C85">
              <w:rPr>
                <w:lang w:bidi="ar"/>
              </w:rPr>
              <w:t>TGTGACTTTAGTAGGTTTAGCAG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B7223" w14:textId="77777777" w:rsidR="00036330" w:rsidRPr="00CA6C85" w:rsidRDefault="00036330" w:rsidP="00324260">
            <w:pPr>
              <w:rPr>
                <w:color w:val="000000"/>
              </w:rPr>
            </w:pPr>
            <w:r w:rsidRPr="00CA6C85">
              <w:t>NM_001301025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67F69" w14:textId="77777777" w:rsidR="00036330" w:rsidRPr="00CA6C85" w:rsidRDefault="00036330" w:rsidP="00324260">
            <w:r w:rsidRPr="00CA6C85">
              <w:t>60</w:t>
            </w:r>
          </w:p>
        </w:tc>
      </w:tr>
      <w:tr w:rsidR="00036330" w:rsidRPr="00CA6C85" w14:paraId="2F305649" w14:textId="77777777" w:rsidTr="00324260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884F6" w14:textId="77777777" w:rsidR="00036330" w:rsidRPr="00CA6C85" w:rsidRDefault="00036330" w:rsidP="00324260">
            <w:r w:rsidRPr="00CA6C85">
              <w:rPr>
                <w:lang w:bidi="ar"/>
              </w:rPr>
              <w:t>AQP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18FDB" w14:textId="77777777" w:rsidR="00036330" w:rsidRPr="00CA6C85" w:rsidRDefault="00036330" w:rsidP="00324260">
            <w:r w:rsidRPr="00CA6C85">
              <w:rPr>
                <w:lang w:bidi="ar"/>
              </w:rPr>
              <w:t>CTACGACTTCATCCTGGCCC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8B122" w14:textId="77777777" w:rsidR="00036330" w:rsidRPr="00CA6C85" w:rsidRDefault="00036330" w:rsidP="00324260">
            <w:r w:rsidRPr="00CA6C85">
              <w:rPr>
                <w:lang w:bidi="ar"/>
              </w:rPr>
              <w:t>AGGAAGCTCCTGGAGTTGAT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02065" w14:textId="77777777" w:rsidR="00036330" w:rsidRPr="00CA6C85" w:rsidRDefault="00036330" w:rsidP="00324260">
            <w:pPr>
              <w:rPr>
                <w:color w:val="000000"/>
              </w:rPr>
            </w:pPr>
            <w:r w:rsidRPr="00CA6C85">
              <w:t>NM_001329872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7A19F" w14:textId="77777777" w:rsidR="00036330" w:rsidRPr="00CA6C85" w:rsidRDefault="00036330" w:rsidP="00324260">
            <w:r w:rsidRPr="00CA6C85">
              <w:t>60</w:t>
            </w:r>
          </w:p>
        </w:tc>
      </w:tr>
      <w:tr w:rsidR="00036330" w:rsidRPr="00CA6C85" w14:paraId="27CD118E" w14:textId="77777777" w:rsidTr="00324260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AFC5E" w14:textId="77777777" w:rsidR="00036330" w:rsidRPr="00CA6C85" w:rsidRDefault="00036330" w:rsidP="00324260">
            <w:r w:rsidRPr="00CA6C85">
              <w:rPr>
                <w:lang w:bidi="ar"/>
              </w:rPr>
              <w:t>ATP1A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097C9" w14:textId="77777777" w:rsidR="00036330" w:rsidRPr="00CA6C85" w:rsidRDefault="00036330" w:rsidP="00324260">
            <w:r w:rsidRPr="00CA6C85">
              <w:rPr>
                <w:lang w:bidi="ar"/>
              </w:rPr>
              <w:t>TTCAGCTACCTGGCTTGCTC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BDAC1" w14:textId="77777777" w:rsidR="00036330" w:rsidRPr="00CA6C85" w:rsidRDefault="00036330" w:rsidP="00324260">
            <w:r w:rsidRPr="00CA6C85">
              <w:rPr>
                <w:lang w:bidi="ar"/>
              </w:rPr>
              <w:t>GACTCAGAGGCATCTCCTG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3E4B2" w14:textId="77777777" w:rsidR="00036330" w:rsidRPr="00CA6C85" w:rsidRDefault="00036330" w:rsidP="00324260">
            <w:pPr>
              <w:rPr>
                <w:color w:val="000000"/>
              </w:rPr>
            </w:pPr>
            <w:r w:rsidRPr="00CA6C85">
              <w:t>NM_000701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95E8D" w14:textId="77777777" w:rsidR="00036330" w:rsidRPr="00CA6C85" w:rsidRDefault="00036330" w:rsidP="00324260">
            <w:r w:rsidRPr="00CA6C85">
              <w:t>60</w:t>
            </w:r>
          </w:p>
        </w:tc>
      </w:tr>
      <w:tr w:rsidR="00036330" w:rsidRPr="00CA6C85" w14:paraId="09562C1C" w14:textId="77777777" w:rsidTr="00324260">
        <w:tc>
          <w:tcPr>
            <w:tcW w:w="12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1272F42" w14:textId="77777777" w:rsidR="00036330" w:rsidRPr="00CA6C85" w:rsidRDefault="00036330" w:rsidP="00324260">
            <w:r w:rsidRPr="00CA6C85">
              <w:rPr>
                <w:lang w:bidi="ar"/>
              </w:rPr>
              <w:t>GAPDH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74CB311" w14:textId="77777777" w:rsidR="00036330" w:rsidRPr="00CA6C85" w:rsidRDefault="00036330" w:rsidP="00324260">
            <w:pPr>
              <w:rPr>
                <w:color w:val="000000"/>
              </w:rPr>
            </w:pPr>
            <w:r w:rsidRPr="00CA6C85">
              <w:t>CGCTGAGTACGTCGTGGAGTC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47E86F1" w14:textId="77777777" w:rsidR="00036330" w:rsidRPr="00CA6C85" w:rsidRDefault="00036330" w:rsidP="00324260">
            <w:pPr>
              <w:rPr>
                <w:color w:val="000000"/>
              </w:rPr>
            </w:pPr>
            <w:r w:rsidRPr="00CA6C85">
              <w:t>GCTGATGATCTTGAGGCTGTTGT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50BA2D7" w14:textId="77777777" w:rsidR="00036330" w:rsidRPr="00CA6C85" w:rsidRDefault="00036330" w:rsidP="00324260">
            <w:pPr>
              <w:rPr>
                <w:color w:val="000000"/>
              </w:rPr>
            </w:pPr>
            <w:r w:rsidRPr="00CA6C85">
              <w:t>NM_001357943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A730365" w14:textId="77777777" w:rsidR="00036330" w:rsidRPr="00CA6C85" w:rsidRDefault="00036330" w:rsidP="00324260">
            <w:r w:rsidRPr="00CA6C85">
              <w:t>60</w:t>
            </w:r>
          </w:p>
        </w:tc>
      </w:tr>
    </w:tbl>
    <w:p w14:paraId="1806CFC5" w14:textId="77777777" w:rsidR="00CC161E" w:rsidRDefault="00CC161E">
      <w:pPr>
        <w:rPr>
          <w:rFonts w:hint="eastAsia"/>
        </w:rPr>
      </w:pPr>
    </w:p>
    <w:sectPr w:rsidR="00CC16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D33599" w14:textId="77777777" w:rsidR="005A5462" w:rsidRDefault="005A5462" w:rsidP="00036330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4DED1353" w14:textId="77777777" w:rsidR="005A5462" w:rsidRDefault="005A5462" w:rsidP="00036330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428AD8" w14:textId="77777777" w:rsidR="005A5462" w:rsidRDefault="005A5462" w:rsidP="00036330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386BB28A" w14:textId="77777777" w:rsidR="005A5462" w:rsidRDefault="005A5462" w:rsidP="00036330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5E0"/>
    <w:rsid w:val="00036330"/>
    <w:rsid w:val="002A307C"/>
    <w:rsid w:val="005A5462"/>
    <w:rsid w:val="005C15E0"/>
    <w:rsid w:val="005D71C2"/>
    <w:rsid w:val="00A15105"/>
    <w:rsid w:val="00CC1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3111B4A-A1B8-49E8-80A7-94BDD865A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6330"/>
    <w:pPr>
      <w:widowControl w:val="0"/>
      <w:spacing w:line="400" w:lineRule="exact"/>
      <w:jc w:val="both"/>
    </w:pPr>
    <w:rPr>
      <w:rFonts w:ascii="Times New Roman" w:hAnsi="Times New Roman" w:cs="Times New Roman"/>
      <w:sz w:val="24"/>
      <w:szCs w:val="24"/>
      <w:shd w:val="clear" w:color="auto" w:fill="FDFDFE"/>
    </w:rPr>
  </w:style>
  <w:style w:type="paragraph" w:styleId="1">
    <w:name w:val="heading 1"/>
    <w:basedOn w:val="a"/>
    <w:next w:val="a"/>
    <w:link w:val="10"/>
    <w:uiPriority w:val="9"/>
    <w:qFormat/>
    <w:rsid w:val="005C15E0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shd w:val="clear" w:color="auto" w:fill="auto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15E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shd w:val="clear" w:color="auto" w:fill="auto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15E0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shd w:val="clear" w:color="auto" w:fill="auto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15E0"/>
    <w:pPr>
      <w:keepNext/>
      <w:keepLines/>
      <w:spacing w:before="80" w:after="40" w:line="240" w:lineRule="auto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  <w:shd w:val="clear" w:color="auto" w:fill="auto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15E0"/>
    <w:pPr>
      <w:keepNext/>
      <w:keepLines/>
      <w:spacing w:before="80" w:after="40" w:line="240" w:lineRule="auto"/>
      <w:outlineLvl w:val="4"/>
    </w:pPr>
    <w:rPr>
      <w:rFonts w:asciiTheme="minorHAnsi" w:hAnsiTheme="minorHAnsi" w:cstheme="majorBidi"/>
      <w:color w:val="0F4761" w:themeColor="accent1" w:themeShade="BF"/>
      <w:shd w:val="clear" w:color="auto" w:fill="auto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15E0"/>
    <w:pPr>
      <w:keepNext/>
      <w:keepLines/>
      <w:spacing w:before="40" w:line="240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sz w:val="21"/>
      <w:szCs w:val="22"/>
      <w:shd w:val="clear" w:color="auto" w:fill="auto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15E0"/>
    <w:pPr>
      <w:keepNext/>
      <w:keepLines/>
      <w:spacing w:before="40" w:line="240" w:lineRule="auto"/>
      <w:outlineLvl w:val="6"/>
    </w:pPr>
    <w:rPr>
      <w:rFonts w:asciiTheme="minorHAnsi" w:hAnsiTheme="minorHAnsi" w:cstheme="majorBidi"/>
      <w:b/>
      <w:bCs/>
      <w:color w:val="595959" w:themeColor="text1" w:themeTint="A6"/>
      <w:sz w:val="21"/>
      <w:szCs w:val="22"/>
      <w:shd w:val="clear" w:color="auto" w:fill="auto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15E0"/>
    <w:pPr>
      <w:keepNext/>
      <w:keepLines/>
      <w:spacing w:line="240" w:lineRule="auto"/>
      <w:outlineLvl w:val="7"/>
    </w:pPr>
    <w:rPr>
      <w:rFonts w:asciiTheme="minorHAnsi" w:hAnsiTheme="minorHAnsi" w:cstheme="majorBidi"/>
      <w:color w:val="595959" w:themeColor="text1" w:themeTint="A6"/>
      <w:sz w:val="21"/>
      <w:szCs w:val="22"/>
      <w:shd w:val="clear" w:color="auto" w:fill="auto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15E0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  <w:shd w:val="clear" w:color="auto" w:fill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C15E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C15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C15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C15E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C15E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C15E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C15E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C15E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C15E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C15E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shd w:val="clear" w:color="auto" w:fill="auto"/>
    </w:rPr>
  </w:style>
  <w:style w:type="character" w:customStyle="1" w:styleId="a4">
    <w:name w:val="标题 字符"/>
    <w:basedOn w:val="a0"/>
    <w:link w:val="a3"/>
    <w:uiPriority w:val="10"/>
    <w:rsid w:val="005C15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15E0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shd w:val="clear" w:color="auto" w:fill="auto"/>
    </w:rPr>
  </w:style>
  <w:style w:type="character" w:customStyle="1" w:styleId="a6">
    <w:name w:val="副标题 字符"/>
    <w:basedOn w:val="a0"/>
    <w:link w:val="a5"/>
    <w:uiPriority w:val="11"/>
    <w:rsid w:val="005C15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15E0"/>
    <w:pPr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1"/>
      <w:szCs w:val="22"/>
      <w:shd w:val="clear" w:color="auto" w:fill="auto"/>
    </w:rPr>
  </w:style>
  <w:style w:type="character" w:customStyle="1" w:styleId="a8">
    <w:name w:val="引用 字符"/>
    <w:basedOn w:val="a0"/>
    <w:link w:val="a7"/>
    <w:uiPriority w:val="29"/>
    <w:rsid w:val="005C15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15E0"/>
    <w:pPr>
      <w:spacing w:line="240" w:lineRule="auto"/>
      <w:ind w:left="720"/>
      <w:contextualSpacing/>
    </w:pPr>
    <w:rPr>
      <w:rFonts w:asciiTheme="minorHAnsi" w:hAnsiTheme="minorHAnsi" w:cstheme="minorBidi"/>
      <w:sz w:val="21"/>
      <w:szCs w:val="22"/>
      <w:shd w:val="clear" w:color="auto" w:fill="auto"/>
    </w:rPr>
  </w:style>
  <w:style w:type="character" w:styleId="aa">
    <w:name w:val="Intense Emphasis"/>
    <w:basedOn w:val="a0"/>
    <w:uiPriority w:val="21"/>
    <w:qFormat/>
    <w:rsid w:val="005C15E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C15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1"/>
      <w:szCs w:val="22"/>
      <w:shd w:val="clear" w:color="auto" w:fill="auto"/>
    </w:rPr>
  </w:style>
  <w:style w:type="character" w:customStyle="1" w:styleId="ac">
    <w:name w:val="明显引用 字符"/>
    <w:basedOn w:val="a0"/>
    <w:link w:val="ab"/>
    <w:uiPriority w:val="30"/>
    <w:rsid w:val="005C15E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C15E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3633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sz w:val="18"/>
      <w:szCs w:val="18"/>
      <w:shd w:val="clear" w:color="auto" w:fill="auto"/>
    </w:rPr>
  </w:style>
  <w:style w:type="character" w:customStyle="1" w:styleId="af">
    <w:name w:val="页眉 字符"/>
    <w:basedOn w:val="a0"/>
    <w:link w:val="ae"/>
    <w:uiPriority w:val="99"/>
    <w:rsid w:val="0003633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3633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 w:cstheme="minorBidi"/>
      <w:sz w:val="18"/>
      <w:szCs w:val="18"/>
      <w:shd w:val="clear" w:color="auto" w:fill="auto"/>
    </w:rPr>
  </w:style>
  <w:style w:type="character" w:customStyle="1" w:styleId="af1">
    <w:name w:val="页脚 字符"/>
    <w:basedOn w:val="a0"/>
    <w:link w:val="af0"/>
    <w:uiPriority w:val="99"/>
    <w:rsid w:val="00036330"/>
    <w:rPr>
      <w:sz w:val="18"/>
      <w:szCs w:val="18"/>
    </w:rPr>
  </w:style>
  <w:style w:type="table" w:styleId="af2">
    <w:name w:val="Table Grid"/>
    <w:basedOn w:val="a1"/>
    <w:qFormat/>
    <w:rsid w:val="0003633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autoRedefine/>
    <w:qFormat/>
    <w:rsid w:val="00036330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27859119@qq.com</dc:creator>
  <cp:keywords/>
  <dc:description/>
  <cp:lastModifiedBy>827859119@qq.com</cp:lastModifiedBy>
  <cp:revision>2</cp:revision>
  <dcterms:created xsi:type="dcterms:W3CDTF">2025-03-12T02:24:00Z</dcterms:created>
  <dcterms:modified xsi:type="dcterms:W3CDTF">2025-03-12T02:24:00Z</dcterms:modified>
</cp:coreProperties>
</file>